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1FC" w:rsidRPr="006D0957" w:rsidRDefault="009361FC" w:rsidP="009361FC">
      <w:pPr>
        <w:spacing w:line="360" w:lineRule="auto"/>
        <w:jc w:val="both"/>
        <w:rPr>
          <w:sz w:val="22"/>
          <w:szCs w:val="22"/>
        </w:rPr>
      </w:pPr>
      <w:proofErr w:type="gramStart"/>
      <w:r w:rsidRPr="008E377E">
        <w:rPr>
          <w:b/>
          <w:bCs/>
          <w:sz w:val="22"/>
          <w:szCs w:val="22"/>
        </w:rPr>
        <w:t xml:space="preserve">Table S2 </w:t>
      </w:r>
      <w:r>
        <w:rPr>
          <w:sz w:val="22"/>
          <w:szCs w:val="22"/>
        </w:rPr>
        <w:t>Summary of environmental characteristics of studied regions</w:t>
      </w:r>
      <w:r w:rsidRPr="006D0957">
        <w:rPr>
          <w:sz w:val="22"/>
          <w:szCs w:val="22"/>
        </w:rPr>
        <w:t>.</w:t>
      </w:r>
      <w:proofErr w:type="gramEnd"/>
    </w:p>
    <w:p w:rsidR="009361FC" w:rsidRDefault="009361FC" w:rsidP="009361FC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8"/>
        <w:gridCol w:w="819"/>
        <w:gridCol w:w="690"/>
        <w:gridCol w:w="647"/>
        <w:gridCol w:w="647"/>
        <w:gridCol w:w="691"/>
        <w:gridCol w:w="647"/>
        <w:gridCol w:w="647"/>
        <w:gridCol w:w="647"/>
        <w:gridCol w:w="649"/>
      </w:tblGrid>
      <w:tr w:rsidR="009361FC" w:rsidRPr="00A51911" w:rsidTr="00A06084">
        <w:trPr>
          <w:trHeight w:val="300"/>
        </w:trPr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1FC" w:rsidRPr="00A51911" w:rsidRDefault="009361FC" w:rsidP="00A06084">
            <w:pPr>
              <w:rPr>
                <w:b/>
                <w:bCs/>
                <w:color w:val="00000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NESL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BN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TKB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9361FC" w:rsidRPr="00A51911" w:rsidTr="00A06084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Environmental characteristic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ax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i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ax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i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ax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Min</w:t>
            </w:r>
          </w:p>
        </w:tc>
      </w:tr>
      <w:tr w:rsidR="009361FC" w:rsidRPr="00A51911" w:rsidTr="00A06084">
        <w:trPr>
          <w:trHeight w:val="300"/>
        </w:trPr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Geographic characteristi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1</w:t>
            </w:r>
            <w:r w:rsidRPr="00A51911">
              <w:rPr>
                <w:color w:val="000000"/>
              </w:rPr>
              <w:t>Altitude (m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19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5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21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54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23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7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3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51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74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bCs/>
                <w:color w:val="000000"/>
              </w:rPr>
            </w:pPr>
            <w:r w:rsidRPr="00A51911">
              <w:rPr>
                <w:b/>
                <w:bCs/>
                <w:color w:val="000000"/>
              </w:rPr>
              <w:t>Vegetation characterist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2</w:t>
            </w:r>
            <w:r w:rsidRPr="00A51911">
              <w:rPr>
                <w:color w:val="000000"/>
              </w:rPr>
              <w:t>Plant cover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color w:val="000000"/>
              </w:rPr>
            </w:pPr>
            <w:r w:rsidRPr="00A51911">
              <w:rPr>
                <w:b/>
                <w:color w:val="000000"/>
                <w:vertAlign w:val="superscript"/>
              </w:rPr>
              <w:t>3</w:t>
            </w:r>
            <w:r w:rsidRPr="00A51911">
              <w:rPr>
                <w:b/>
                <w:color w:val="000000"/>
              </w:rPr>
              <w:t>Landscape characteristic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</w:tr>
      <w:tr w:rsidR="009361FC" w:rsidRPr="00A51911" w:rsidTr="00A06084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Tress &amp; bushes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0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8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Waters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Grasslands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2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2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6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8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Fields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3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9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7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5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Urban and rural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color w:val="000000"/>
              </w:rPr>
            </w:pPr>
            <w:r w:rsidRPr="00A51911">
              <w:rPr>
                <w:b/>
                <w:color w:val="000000"/>
                <w:vertAlign w:val="superscript"/>
              </w:rPr>
              <w:t>4</w:t>
            </w:r>
            <w:r w:rsidRPr="00A51911">
              <w:rPr>
                <w:b/>
                <w:color w:val="000000"/>
              </w:rPr>
              <w:t>Substrate characteristic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Fine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5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2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Sand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2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Gravel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1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2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Stone and concrete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4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4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0.0</w:t>
            </w: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color w:val="000000"/>
              </w:rPr>
            </w:pPr>
            <w:r w:rsidRPr="00A51911">
              <w:rPr>
                <w:b/>
                <w:color w:val="000000"/>
                <w:vertAlign w:val="superscript"/>
              </w:rPr>
              <w:t>5</w:t>
            </w:r>
            <w:r w:rsidRPr="00A51911">
              <w:rPr>
                <w:b/>
                <w:color w:val="000000"/>
              </w:rPr>
              <w:t>Bank typ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Steep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7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3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Gradual (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6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3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b/>
                <w:color w:val="000000"/>
              </w:rPr>
            </w:pPr>
            <w:r w:rsidRPr="00A51911">
              <w:rPr>
                <w:b/>
                <w:color w:val="000000"/>
              </w:rPr>
              <w:t>Water characteristic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b/>
                <w:color w:val="000000"/>
              </w:rPr>
            </w:pP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6</w:t>
            </w:r>
            <w:r w:rsidRPr="00A51911">
              <w:rPr>
                <w:color w:val="000000"/>
              </w:rPr>
              <w:t>Transparenc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Clea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8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Transitional between clear and turbi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7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2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</w:rPr>
              <w:t>Turbi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7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3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7</w:t>
            </w:r>
            <w:r w:rsidRPr="00A51911">
              <w:rPr>
                <w:color w:val="000000"/>
              </w:rPr>
              <w:t>p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.9</w:t>
            </w:r>
          </w:p>
        </w:tc>
      </w:tr>
      <w:tr w:rsidR="009361FC" w:rsidRPr="00A51911" w:rsidTr="00A06084">
        <w:trPr>
          <w:trHeight w:val="345"/>
        </w:trPr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7</w:t>
            </w:r>
            <w:r w:rsidRPr="00A51911">
              <w:rPr>
                <w:color w:val="000000"/>
              </w:rPr>
              <w:t>Conductivity (</w:t>
            </w:r>
            <w:proofErr w:type="spellStart"/>
            <w:r w:rsidRPr="00A51911">
              <w:rPr>
                <w:color w:val="000000"/>
              </w:rPr>
              <w:t>μS</w:t>
            </w:r>
            <w:proofErr w:type="spellEnd"/>
            <w:r w:rsidRPr="00A51911">
              <w:rPr>
                <w:color w:val="000000"/>
              </w:rPr>
              <w:t>/cm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02.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150.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2.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80.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445.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128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444.9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64.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3.5</w:t>
            </w:r>
          </w:p>
        </w:tc>
      </w:tr>
      <w:tr w:rsidR="009361FC" w:rsidRPr="00A51911" w:rsidTr="00A06084">
        <w:trPr>
          <w:trHeight w:val="330"/>
        </w:trPr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rPr>
                <w:color w:val="000000"/>
              </w:rPr>
            </w:pPr>
            <w:r w:rsidRPr="00A51911">
              <w:rPr>
                <w:color w:val="000000"/>
                <w:vertAlign w:val="superscript"/>
              </w:rPr>
              <w:t>8</w:t>
            </w:r>
            <w:r w:rsidRPr="00A51911">
              <w:rPr>
                <w:color w:val="000000"/>
              </w:rPr>
              <w:t>Water depth (cm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80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30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5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9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285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62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300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FC" w:rsidRPr="00A51911" w:rsidRDefault="009361FC" w:rsidP="00A06084">
            <w:pPr>
              <w:jc w:val="right"/>
              <w:rPr>
                <w:color w:val="000000"/>
              </w:rPr>
            </w:pPr>
            <w:r w:rsidRPr="00A51911">
              <w:rPr>
                <w:color w:val="000000"/>
              </w:rPr>
              <w:t>7.5</w:t>
            </w:r>
          </w:p>
        </w:tc>
      </w:tr>
    </w:tbl>
    <w:p w:rsidR="009361FC" w:rsidRPr="0036586B" w:rsidRDefault="009361FC" w:rsidP="009361FC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:rsidR="009361FC" w:rsidRPr="0036586B" w:rsidRDefault="009361FC" w:rsidP="009361FC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36586B">
        <w:rPr>
          <w:sz w:val="22"/>
          <w:szCs w:val="22"/>
        </w:rPr>
        <w:t xml:space="preserve">Short methods: 1) Measured using Garmin equipment in the field; 2) Estimated in the field; 3) Estimated percentage of five landscape cover types within a 100 m radius around the sampling sites; 4) Estimated percentage of bottom substrate; 5) Bank type; 6) Turbidity based on three field observations in summer; 7) Measured in the field using </w:t>
      </w:r>
      <w:proofErr w:type="spellStart"/>
      <w:r w:rsidRPr="0036586B">
        <w:rPr>
          <w:sz w:val="22"/>
          <w:szCs w:val="22"/>
        </w:rPr>
        <w:t>CyberScan</w:t>
      </w:r>
      <w:proofErr w:type="spellEnd"/>
      <w:r w:rsidRPr="0036586B">
        <w:rPr>
          <w:sz w:val="22"/>
          <w:szCs w:val="22"/>
        </w:rPr>
        <w:t xml:space="preserve"> PC 650; 8) Average water depth from 10 randomly selected points at each sampling site.</w:t>
      </w:r>
    </w:p>
    <w:p w:rsidR="00473B84" w:rsidRDefault="00473B84">
      <w:bookmarkStart w:id="0" w:name="_GoBack"/>
      <w:bookmarkEnd w:id="0"/>
    </w:p>
    <w:sectPr w:rsidR="00473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1FC"/>
    <w:rsid w:val="00473B84"/>
    <w:rsid w:val="0093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936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936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 sav</dc:creator>
  <cp:lastModifiedBy>bu sav</cp:lastModifiedBy>
  <cp:revision>1</cp:revision>
  <dcterms:created xsi:type="dcterms:W3CDTF">2024-11-29T07:42:00Z</dcterms:created>
  <dcterms:modified xsi:type="dcterms:W3CDTF">2024-11-29T07:43:00Z</dcterms:modified>
</cp:coreProperties>
</file>